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C8D" w:rsidRPr="00447796" w:rsidRDefault="00910C8D" w:rsidP="00910C8D">
      <w:pPr>
        <w:adjustRightIn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 w:rsidRPr="00447796">
        <w:rPr>
          <w:rFonts w:ascii="Times New Roman" w:hAnsi="Times New Roman"/>
          <w:b/>
          <w:sz w:val="24"/>
        </w:rPr>
        <w:t>Table 1</w:t>
      </w:r>
      <w:r>
        <w:rPr>
          <w:rFonts w:ascii="Times New Roman" w:hAnsi="Times New Roman"/>
          <w:b/>
          <w:sz w:val="24"/>
        </w:rPr>
        <w:t>6</w:t>
      </w:r>
      <w:r w:rsidRPr="00447796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Relation</w:t>
      </w:r>
      <w:r w:rsidRPr="00447796">
        <w:rPr>
          <w:rFonts w:ascii="Times New Roman" w:hAnsi="Times New Roman"/>
          <w:sz w:val="24"/>
        </w:rPr>
        <w:t xml:space="preserve"> of genes, loci, and SNPs identified in the present </w:t>
      </w:r>
      <w:r>
        <w:rPr>
          <w:rFonts w:ascii="Times New Roman" w:hAnsi="Times New Roman"/>
          <w:sz w:val="24"/>
        </w:rPr>
        <w:t>analysi</w:t>
      </w:r>
      <w:r w:rsidRPr="00447796">
        <w:rPr>
          <w:rFonts w:ascii="Times New Roman" w:hAnsi="Times New Roman"/>
          <w:sz w:val="24"/>
        </w:rPr>
        <w:t xml:space="preserve">s of serum triglycerides to phenotypes previously </w:t>
      </w:r>
      <w:r>
        <w:rPr>
          <w:rFonts w:ascii="Times New Roman" w:hAnsi="Times New Roman"/>
          <w:sz w:val="24"/>
        </w:rPr>
        <w:t>examined</w:t>
      </w:r>
      <w:r w:rsidRPr="00447796"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sz w:val="24"/>
        </w:rPr>
        <w:t>GWASs</w:t>
      </w:r>
      <w:r w:rsidRPr="00447796">
        <w:rPr>
          <w:rFonts w:ascii="Times New Roman" w:hAnsi="Times New Roman"/>
          <w:sz w:val="24"/>
        </w:rPr>
        <w:t>.</w:t>
      </w:r>
    </w:p>
    <w:tbl>
      <w:tblPr>
        <w:tblStyle w:val="1"/>
        <w:tblW w:w="12469" w:type="dxa"/>
        <w:tblLook w:val="04A0" w:firstRow="1" w:lastRow="0" w:firstColumn="1" w:lastColumn="0" w:noHBand="0" w:noVBand="1"/>
      </w:tblPr>
      <w:tblGrid>
        <w:gridCol w:w="1746"/>
        <w:gridCol w:w="1470"/>
        <w:gridCol w:w="1682"/>
        <w:gridCol w:w="7571"/>
      </w:tblGrid>
      <w:tr w:rsidR="00065A8F" w:rsidRPr="00065A8F" w:rsidTr="00856C77"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Gene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(or chr. locus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Nucleotide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(amino acid)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substitution</w:t>
            </w:r>
          </w:p>
        </w:tc>
        <w:tc>
          <w:tcPr>
            <w:tcW w:w="7571" w:type="dxa"/>
            <w:tcBorders>
              <w:top w:val="single" w:sz="4" w:space="0" w:color="auto"/>
              <w:bottom w:val="single" w:sz="4" w:space="0" w:color="auto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Previously examined phenotypes</w:t>
            </w:r>
          </w:p>
        </w:tc>
      </w:tr>
      <w:tr w:rsidR="00065A8F" w:rsidRPr="00065A8F" w:rsidTr="00856C77">
        <w:tc>
          <w:tcPr>
            <w:tcW w:w="12469" w:type="dxa"/>
            <w:gridSpan w:val="4"/>
            <w:tcBorders>
              <w:top w:val="single" w:sz="4" w:space="0" w:color="auto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Associated with serum triglycerides and hypertriglyceridemia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BUD13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0790162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6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63881), </w:t>
            </w:r>
            <w:hyperlink r:id="rId7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8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ostbronchodilator FEV1/FVC ratio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9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severe influenza A (H1N1) infection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379185), </w:t>
            </w:r>
            <w:hyperlink r:id="rId10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manganese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025379), </w:t>
            </w:r>
            <w:hyperlink r:id="rId11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–</w:t>
              </w:r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</w:t>
            </w:r>
            <w:hyperlink r:id="rId12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waist circumference–</w:t>
              </w:r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and </w:t>
            </w:r>
            <w:hyperlink r:id="rId13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metabolic syndrom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386085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11q23.3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7350481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4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</w:t>
            </w:r>
            <w:hyperlink r:id="rId15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and total </w:t>
            </w:r>
            <w:hyperlink r:id="rId16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17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and </w:t>
            </w:r>
            <w:hyperlink r:id="rId18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ematologic and biochemical trait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0139978), </w:t>
            </w:r>
            <w:hyperlink r:id="rId19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arental extreme longevity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7015805), </w:t>
            </w:r>
            <w:hyperlink r:id="rId20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aggressiveness in attention deficit–hyperactivity disorder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7021288)</w:t>
            </w:r>
          </w:p>
        </w:tc>
      </w:tr>
      <w:tr w:rsidR="00065A8F" w:rsidRPr="00065A8F" w:rsidTr="00856C77">
        <w:tc>
          <w:tcPr>
            <w:tcW w:w="12469" w:type="dxa"/>
            <w:gridSpan w:val="4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Associated with serum triglycerides</w:t>
            </w:r>
          </w:p>
        </w:tc>
        <w:bookmarkStart w:id="0" w:name="_GoBack"/>
        <w:bookmarkEnd w:id="0"/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APOA5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075291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266788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A (G185C)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1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</w:t>
            </w:r>
            <w:hyperlink r:id="rId22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and total </w:t>
            </w:r>
            <w:hyperlink r:id="rId23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24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63881), </w:t>
            </w:r>
            <w:hyperlink r:id="rId25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lasma omega-6 polyunsaturated fatty acid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584805), </w:t>
            </w:r>
            <w:hyperlink r:id="rId26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–blood pressur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</w:t>
            </w:r>
            <w:hyperlink r:id="rId27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–</w:t>
              </w:r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</w:t>
            </w:r>
            <w:hyperlink r:id="rId28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waist circumference–</w:t>
              </w:r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and </w:t>
            </w:r>
            <w:hyperlink r:id="rId29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metabolic syndrom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386085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ZPR1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964184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075290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G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30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and total </w:t>
            </w:r>
            <w:hyperlink r:id="rId31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32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postprandial triglyceride response to high-fat diet mea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256467), </w:t>
            </w:r>
            <w:hyperlink r:id="rId33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and </w:t>
            </w:r>
            <w:hyperlink r:id="rId34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L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5961943), </w:t>
            </w:r>
            <w:hyperlink r:id="rId35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–</w:t>
              </w:r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</w:t>
            </w:r>
            <w:hyperlink r:id="rId36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waist circumference–</w:t>
              </w:r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and </w:t>
            </w:r>
            <w:hyperlink r:id="rId37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metabolic syndrom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386085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11q23.3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9326246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2269901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4938303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C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C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</w:tc>
        <w:tc>
          <w:tcPr>
            <w:tcW w:w="7571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 xml:space="preserve">Total </w:t>
            </w:r>
            <w:hyperlink r:id="rId38" w:history="1">
              <w:r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Pr="00065A8F">
              <w:rPr>
                <w:rFonts w:ascii="Times New Roman" w:hAnsi="Times New Roman"/>
                <w:sz w:val="24"/>
              </w:rPr>
              <w:t xml:space="preserve">, </w:t>
            </w:r>
            <w:hyperlink r:id="rId39" w:history="1">
              <w:r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Pr="00065A8F">
              <w:rPr>
                <w:rFonts w:ascii="Times New Roman" w:hAnsi="Times New Roman"/>
                <w:sz w:val="24"/>
              </w:rPr>
              <w:t xml:space="preserve">, and </w:t>
            </w:r>
            <w:hyperlink r:id="rId40" w:history="1">
              <w:r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Pr="00065A8F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41" w:history="1">
              <w:r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Pr="00065A8F">
              <w:rPr>
                <w:rFonts w:ascii="Times New Roman" w:hAnsi="Times New Roman"/>
                <w:sz w:val="24"/>
              </w:rPr>
              <w:t xml:space="preserve"> (PMID: 21347282), </w:t>
            </w:r>
            <w:hyperlink r:id="rId42" w:history="1">
              <w:r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Pr="00065A8F">
              <w:rPr>
                <w:rFonts w:ascii="Times New Roman" w:hAnsi="Times New Roman"/>
                <w:sz w:val="24"/>
              </w:rPr>
              <w:t xml:space="preserve"> (PMID: 20864672), </w:t>
            </w:r>
            <w:hyperlink r:id="rId43" w:history="1">
              <w:r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aggressiveness in attention deficit–hyperactivity disorder</w:t>
              </w:r>
            </w:hyperlink>
            <w:r w:rsidRPr="00065A8F">
              <w:rPr>
                <w:rFonts w:ascii="Times New Roman" w:hAnsi="Times New Roman"/>
                <w:sz w:val="24"/>
              </w:rPr>
              <w:t xml:space="preserve"> (PMID: 27021288), </w:t>
            </w:r>
            <w:hyperlink r:id="rId44" w:history="1">
              <w:r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arental extreme longevity</w:t>
              </w:r>
            </w:hyperlink>
            <w:r w:rsidRPr="00065A8F">
              <w:rPr>
                <w:rFonts w:ascii="Times New Roman" w:hAnsi="Times New Roman"/>
                <w:sz w:val="24"/>
              </w:rPr>
              <w:t xml:space="preserve"> (PMID: 27015805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MTFR2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43974258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A (R360*)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45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Bipolar disorder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4322204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APOA4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5104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C (N147S)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46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63881), </w:t>
            </w:r>
            <w:hyperlink r:id="rId47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and </w:t>
            </w:r>
            <w:hyperlink r:id="rId48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</w:t>
            </w:r>
            <w:r w:rsidR="00910C8D" w:rsidRPr="00065A8F">
              <w:rPr>
                <w:rFonts w:ascii="Times New Roman" w:hAnsi="Times New Roman"/>
                <w:sz w:val="24"/>
              </w:rPr>
              <w:lastRenderedPageBreak/>
              <w:t xml:space="preserve">(PMID: 26582766), </w:t>
            </w:r>
            <w:hyperlink r:id="rId49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4386095, PMID: 24023260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lastRenderedPageBreak/>
              <w:t>C21orf59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76974938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T (D67N)</w:t>
            </w:r>
          </w:p>
        </w:tc>
        <w:tc>
          <w:tcPr>
            <w:tcW w:w="7571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LPL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328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5285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3702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326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301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G (S474*)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50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63881, PMID: 26582766, PMID: 22171074, PMID: 18193044, PMID: 23726366, PMID: 18193046), </w:t>
            </w:r>
            <w:hyperlink r:id="rId51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4386095), </w:t>
            </w:r>
            <w:hyperlink r:id="rId52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80889, PMID: 26763881, PMID: 26582766, PMID: 18193044, PMID: 23726366), </w:t>
            </w:r>
            <w:hyperlink r:id="rId53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–blood pressur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</w:t>
            </w:r>
            <w:hyperlink r:id="rId54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–</w:t>
              </w:r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, and </w:t>
            </w:r>
            <w:hyperlink r:id="rId55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metabolic syndrom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386085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8p21.3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0096633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7482753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2678919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0503669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7016880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197089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441756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083637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A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C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G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56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63881, PMID: 20139978, PMID: 19060911, PMID: 26582766, PMID: 24097068, PMID: 21909109, PMID: 18193043), </w:t>
            </w:r>
            <w:hyperlink r:id="rId57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hypertriglyceridemia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0657596), </w:t>
            </w:r>
            <w:hyperlink r:id="rId58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80889, PMID: 26763881, PMID: 21347282, PMID: 20031538, PMID: 26582766, PMID: 24097068, PMID: 21909109, PMID: 18193043, PMID: 19060911), </w:t>
            </w:r>
            <w:hyperlink r:id="rId59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metabolic trait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19060910), </w:t>
            </w:r>
            <w:hyperlink r:id="rId60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4023261), </w:t>
            </w:r>
            <w:hyperlink r:id="rId61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metabolic syndrom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386085, PMID: 20694148), </w:t>
            </w:r>
            <w:hyperlink r:id="rId62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waist circumference and related phenotyp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18454146), </w:t>
            </w:r>
            <w:hyperlink r:id="rId63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erythrocyte cadmium concentration in never-smoker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7005419), </w:t>
            </w:r>
            <w:hyperlink r:id="rId64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response to lithium treatment in bipolar disorder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806518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SIK3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075292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0047462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65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4886709, PMID: 18193046), </w:t>
            </w:r>
            <w:hyperlink r:id="rId66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4886709), </w:t>
            </w:r>
            <w:hyperlink r:id="rId67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visceral adipose tissue adjusted for BMI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2589738), </w:t>
            </w:r>
            <w:hyperlink r:id="rId68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response to vitamin E supplementation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2437554), </w:t>
            </w:r>
            <w:hyperlink r:id="rId69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iron status biomarker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149283), </w:t>
            </w:r>
            <w:hyperlink r:id="rId70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earing function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5060954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hAnsi="Times New Roman"/>
                <w:i/>
                <w:sz w:val="24"/>
              </w:rPr>
              <w:t>GCKR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260326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780093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C (L446P)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71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72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circulating leptin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833098), </w:t>
            </w:r>
            <w:hyperlink r:id="rId73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type 2 diabet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818947), </w:t>
            </w:r>
            <w:hyperlink r:id="rId74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glomerular filtration rat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831199), </w:t>
            </w:r>
            <w:hyperlink r:id="rId75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lasma lactate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433129), </w:t>
            </w:r>
            <w:hyperlink r:id="rId76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inflammatory bowel diseas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192919), </w:t>
            </w:r>
            <w:hyperlink r:id="rId77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serum alpha1-antitrypsin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174136), </w:t>
            </w:r>
            <w:hyperlink r:id="rId78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glucose homeostasis trait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5524916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2p23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260333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79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582766, PMID: 20864672), total </w:t>
            </w:r>
            <w:hyperlink r:id="rId80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582766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TNC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38406927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T (A1096T)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81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Developmental language disorder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7016271), </w:t>
            </w:r>
            <w:hyperlink r:id="rId82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ostbronchodilator FEV1 in chronic obstructive pulmonary diseas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83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lasma omega-3 polyunsaturated fatty acid leve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584805), </w:t>
            </w:r>
            <w:hyperlink r:id="rId84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cerebral amyloid deposition in APOE</w:t>
              </w:r>
              <w:r w:rsidR="00910C8D" w:rsidRPr="00065A8F">
                <w:rPr>
                  <w:rFonts w:ascii="Times New Roman" w:hAnsi="Times New Roman"/>
                  <w:sz w:val="24"/>
                </w:rPr>
                <w:t>ε</w:t>
              </w:r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4 noncarrier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252872), </w:t>
            </w:r>
            <w:hyperlink r:id="rId85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 xml:space="preserve">glucose </w:t>
              </w:r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lastRenderedPageBreak/>
                <w:t>homeostasis trait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5524916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lastRenderedPageBreak/>
              <w:t>LAIR2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34429135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T/A (F115Y)</w:t>
            </w:r>
          </w:p>
        </w:tc>
        <w:tc>
          <w:tcPr>
            <w:tcW w:w="7571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PAFAH1B2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7112513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4936367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A/G (V151M)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86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Aspirin hydrolysi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3508960), </w:t>
            </w:r>
            <w:hyperlink r:id="rId87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rotein quantitative trait loci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18464913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C2orf16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919128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919127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A (V774I)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T (A685V)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88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Hypertriglyceridemia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3505323), </w:t>
            </w:r>
            <w:hyperlink r:id="rId89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almitoleic acid plasma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3362303), </w:t>
            </w:r>
            <w:hyperlink r:id="rId90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liver enzyme (gamma–glutamyl transferase)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levels (PMID: 22001757), </w:t>
            </w:r>
            <w:hyperlink r:id="rId91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waist circumference–</w:t>
              </w:r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386085), </w:t>
            </w:r>
            <w:hyperlink r:id="rId92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ostbronchodilator FEV1/FVC ratio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634245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OR4F6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41569282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A (A117T)</w:t>
            </w:r>
          </w:p>
        </w:tc>
        <w:tc>
          <w:tcPr>
            <w:tcW w:w="7571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8q24.1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954038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954033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954026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A/C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93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–blood pressur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386085) </w:t>
            </w:r>
            <w:hyperlink r:id="rId94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–</w:t>
              </w:r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386085), </w:t>
            </w:r>
            <w:hyperlink r:id="rId95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response to statin therapy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0339536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Style w:val="note1"/>
                <w:rFonts w:ascii="Times New Roman" w:hAnsi="Times New Roman"/>
                <w:bCs/>
                <w:sz w:val="24"/>
              </w:rPr>
              <w:t>LOC101929011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240773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96" w:history="1">
              <w:r w:rsidR="00910C8D" w:rsidRPr="00065A8F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Triglycerid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0864672), </w:t>
            </w:r>
            <w:hyperlink r:id="rId97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L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0864672), </w:t>
            </w:r>
            <w:hyperlink r:id="rId98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DL-cholesterol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780889, PMID: 21909109), </w:t>
            </w:r>
            <w:hyperlink r:id="rId99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HIV-1 susceptibility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160409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COL6A5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200982668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A (E2501K)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0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BMI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4348519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6p21.3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1264429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</w:tc>
        <w:tc>
          <w:tcPr>
            <w:tcW w:w="7571" w:type="dxa"/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1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Age-related macular degeneration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2694956), </w:t>
            </w:r>
            <w:hyperlink r:id="rId102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nevirapine-induced rash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810746), </w:t>
            </w:r>
            <w:hyperlink r:id="rId103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131588), </w:t>
            </w:r>
            <w:hyperlink r:id="rId104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nasopharyngeal carcinoma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19664746)</w:t>
            </w:r>
          </w:p>
        </w:tc>
      </w:tr>
      <w:tr w:rsidR="00065A8F" w:rsidRPr="00065A8F" w:rsidTr="00856C77">
        <w:tc>
          <w:tcPr>
            <w:tcW w:w="1746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MUC17</w:t>
            </w:r>
          </w:p>
        </w:tc>
        <w:tc>
          <w:tcPr>
            <w:tcW w:w="1470" w:type="dxa"/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78010183</w:t>
            </w:r>
          </w:p>
        </w:tc>
        <w:tc>
          <w:tcPr>
            <w:tcW w:w="1682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A/T (T1305S)</w:t>
            </w:r>
          </w:p>
        </w:tc>
        <w:tc>
          <w:tcPr>
            <w:tcW w:w="7571" w:type="dxa"/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None</w:t>
            </w:r>
          </w:p>
        </w:tc>
      </w:tr>
      <w:tr w:rsidR="00065A8F" w:rsidRPr="00065A8F" w:rsidTr="00856C77">
        <w:tc>
          <w:tcPr>
            <w:tcW w:w="1746" w:type="dxa"/>
            <w:tcBorders>
              <w:bottom w:val="single" w:sz="4" w:space="0" w:color="BFBFBF" w:themeColor="background1" w:themeShade="BF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i/>
                <w:kern w:val="0"/>
                <w:sz w:val="24"/>
              </w:rPr>
              <w:t>MARCH1</w:t>
            </w:r>
          </w:p>
        </w:tc>
        <w:tc>
          <w:tcPr>
            <w:tcW w:w="1470" w:type="dxa"/>
            <w:tcBorders>
              <w:bottom w:val="single" w:sz="4" w:space="0" w:color="BFBFBF" w:themeColor="background1" w:themeShade="BF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61734696</w:t>
            </w:r>
          </w:p>
        </w:tc>
        <w:tc>
          <w:tcPr>
            <w:tcW w:w="1682" w:type="dxa"/>
            <w:tcBorders>
              <w:bottom w:val="single" w:sz="4" w:space="0" w:color="BFBFBF" w:themeColor="background1" w:themeShade="BF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G/T (Q137K)</w:t>
            </w:r>
          </w:p>
        </w:tc>
        <w:tc>
          <w:tcPr>
            <w:tcW w:w="7571" w:type="dxa"/>
            <w:tcBorders>
              <w:bottom w:val="single" w:sz="4" w:space="0" w:color="BFBFBF" w:themeColor="background1" w:themeShade="BF"/>
            </w:tcBorders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5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Type 2 diabete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1490949), </w:t>
            </w:r>
            <w:hyperlink r:id="rId106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ostbronchodilator FEV1/FVC ratio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107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diisocyanate-induced asthma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5918132), </w:t>
            </w:r>
            <w:hyperlink r:id="rId108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urinary uromodulin levels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4578125)</w:t>
            </w:r>
          </w:p>
        </w:tc>
      </w:tr>
      <w:tr w:rsidR="00065A8F" w:rsidRPr="00065A8F" w:rsidTr="00856C77">
        <w:tc>
          <w:tcPr>
            <w:tcW w:w="1746" w:type="dxa"/>
            <w:tcBorders>
              <w:bottom w:val="single" w:sz="4" w:space="0" w:color="auto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hAnsi="Times New Roman"/>
                <w:i/>
                <w:sz w:val="24"/>
              </w:rPr>
              <w:t>MRVI1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rs4909945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:rsidR="00910C8D" w:rsidRPr="00065A8F" w:rsidRDefault="00910C8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65A8F">
              <w:rPr>
                <w:rFonts w:ascii="Times New Roman" w:eastAsia="ＭＳ Ｐゴシック" w:hAnsi="Times New Roman"/>
                <w:kern w:val="0"/>
                <w:sz w:val="24"/>
              </w:rPr>
              <w:t>C/T (V11I)</w:t>
            </w:r>
          </w:p>
        </w:tc>
        <w:tc>
          <w:tcPr>
            <w:tcW w:w="7571" w:type="dxa"/>
            <w:tcBorders>
              <w:bottom w:val="single" w:sz="4" w:space="0" w:color="auto"/>
            </w:tcBorders>
          </w:tcPr>
          <w:p w:rsidR="00910C8D" w:rsidRPr="00065A8F" w:rsidRDefault="009B77AC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9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Migraine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3793025), </w:t>
            </w:r>
            <w:hyperlink r:id="rId110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bipolar disorder and schizophrenia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0889312), </w:t>
            </w:r>
            <w:hyperlink r:id="rId111" w:history="1">
              <w:r w:rsidR="00910C8D" w:rsidRPr="00065A8F">
                <w:rPr>
                  <w:rStyle w:val="a3"/>
                  <w:rFonts w:ascii="Times New Roman" w:hAnsi="Times New Roman"/>
                  <w:color w:val="auto"/>
                  <w:sz w:val="24"/>
                </w:rPr>
                <w:t>platelet aggregation</w:t>
              </w:r>
            </w:hyperlink>
            <w:r w:rsidR="00910C8D" w:rsidRPr="00065A8F">
              <w:rPr>
                <w:rFonts w:ascii="Times New Roman" w:hAnsi="Times New Roman"/>
                <w:sz w:val="24"/>
              </w:rPr>
              <w:t xml:space="preserve"> (PMID: 20526338)</w:t>
            </w:r>
          </w:p>
        </w:tc>
      </w:tr>
    </w:tbl>
    <w:p w:rsidR="005D2B32" w:rsidRDefault="00910C8D">
      <w:r w:rsidRPr="00447796">
        <w:rPr>
          <w:rFonts w:ascii="Times New Roman" w:hAnsi="Times New Roman"/>
          <w:sz w:val="24"/>
        </w:rPr>
        <w:t>Data were obtained from GWAS Catalog (http://www.ebi.ac.uk/gwas)</w:t>
      </w:r>
      <w:r>
        <w:rPr>
          <w:rFonts w:ascii="Times New Roman" w:hAnsi="Times New Roman"/>
          <w:sz w:val="24"/>
        </w:rPr>
        <w:t>,</w:t>
      </w:r>
      <w:r w:rsidRPr="00447796">
        <w:rPr>
          <w:rFonts w:ascii="Times New Roman" w:hAnsi="Times New Roman"/>
          <w:sz w:val="24"/>
        </w:rPr>
        <w:t xml:space="preserve"> and phenotypes related to serum triglycerides are shown in bold. PMID, PubMed ID</w:t>
      </w:r>
      <w:r>
        <w:rPr>
          <w:rFonts w:ascii="Times New Roman" w:hAnsi="Times New Roman"/>
          <w:sz w:val="24"/>
        </w:rPr>
        <w:t>; chr., chromosome</w:t>
      </w:r>
      <w:r w:rsidRPr="00447796">
        <w:rPr>
          <w:rFonts w:ascii="Times New Roman" w:hAnsi="Times New Roman"/>
          <w:sz w:val="24"/>
        </w:rPr>
        <w:t>.</w:t>
      </w:r>
    </w:p>
    <w:sectPr w:rsidR="005D2B32" w:rsidSect="00065A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77AC" w:rsidRDefault="009B77AC" w:rsidP="00065A8F">
      <w:pPr>
        <w:spacing w:after="0" w:line="240" w:lineRule="auto"/>
      </w:pPr>
      <w:r>
        <w:separator/>
      </w:r>
    </w:p>
  </w:endnote>
  <w:endnote w:type="continuationSeparator" w:id="0">
    <w:p w:rsidR="009B77AC" w:rsidRDefault="009B77AC" w:rsidP="00065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77AC" w:rsidRDefault="009B77AC" w:rsidP="00065A8F">
      <w:pPr>
        <w:spacing w:after="0" w:line="240" w:lineRule="auto"/>
      </w:pPr>
      <w:r>
        <w:separator/>
      </w:r>
    </w:p>
  </w:footnote>
  <w:footnote w:type="continuationSeparator" w:id="0">
    <w:p w:rsidR="009B77AC" w:rsidRDefault="009B77AC" w:rsidP="00065A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8D"/>
    <w:rsid w:val="00065A8F"/>
    <w:rsid w:val="005D2B32"/>
    <w:rsid w:val="006872E3"/>
    <w:rsid w:val="00910C8D"/>
    <w:rsid w:val="009B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9329240-9F7D-4A93-B6CC-EE926454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te1">
    <w:name w:val="note1"/>
    <w:basedOn w:val="a0"/>
    <w:rsid w:val="00910C8D"/>
    <w:rPr>
      <w:b w:val="0"/>
      <w:bCs w:val="0"/>
      <w:i/>
      <w:iCs/>
    </w:rPr>
  </w:style>
  <w:style w:type="character" w:styleId="a3">
    <w:name w:val="Hyperlink"/>
    <w:basedOn w:val="a0"/>
    <w:uiPriority w:val="99"/>
    <w:semiHidden/>
    <w:unhideWhenUsed/>
    <w:rsid w:val="00910C8D"/>
    <w:rPr>
      <w:strike w:val="0"/>
      <w:dstrike w:val="0"/>
      <w:color w:val="3C5398"/>
      <w:u w:val="none"/>
      <w:effect w:val="none"/>
      <w:shd w:val="clear" w:color="auto" w:fill="auto"/>
    </w:rPr>
  </w:style>
  <w:style w:type="table" w:customStyle="1" w:styleId="1">
    <w:name w:val="表 (格子) 淡色1"/>
    <w:basedOn w:val="a1"/>
    <w:uiPriority w:val="40"/>
    <w:rsid w:val="00910C8D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065A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65A8F"/>
  </w:style>
  <w:style w:type="paragraph" w:styleId="a6">
    <w:name w:val="footer"/>
    <w:basedOn w:val="a"/>
    <w:link w:val="a7"/>
    <w:uiPriority w:val="99"/>
    <w:unhideWhenUsed/>
    <w:rsid w:val="00065A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65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bi.ac.uk/gwas/search?query=Triglycerides-Blood%20Pressure%20(TG-BP)" TargetMode="External"/><Relationship Id="rId21" Type="http://schemas.openxmlformats.org/officeDocument/2006/relationships/hyperlink" Target="http://www.ebi.ac.uk/gwas/search?query=Triglycerides" TargetMode="External"/><Relationship Id="rId42" Type="http://schemas.openxmlformats.org/officeDocument/2006/relationships/hyperlink" Target="http://www.ebi.ac.uk/gwas/search?query=Triglycerides" TargetMode="External"/><Relationship Id="rId47" Type="http://schemas.openxmlformats.org/officeDocument/2006/relationships/hyperlink" Target="http://www.ebi.ac.uk/gwas/search?query=Triglycerides" TargetMode="External"/><Relationship Id="rId63" Type="http://schemas.openxmlformats.org/officeDocument/2006/relationships/hyperlink" Target="http://www.ebi.ac.uk/gwas/search?query=Erythrocyte%20cadmium%20concentration%20in%20never%20smokers" TargetMode="External"/><Relationship Id="rId68" Type="http://schemas.openxmlformats.org/officeDocument/2006/relationships/hyperlink" Target="http://www.ebi.ac.uk/gwas/search?query=Response%20to%20Vitamin%20E%20supplementation" TargetMode="External"/><Relationship Id="rId84" Type="http://schemas.openxmlformats.org/officeDocument/2006/relationships/hyperlink" Target="http://www.ebi.ac.uk/gwas/search?query=Cerebral%20amyloid%20deposition%20in%20APOEe4%20non-carriers%20(PET%20imaging)" TargetMode="External"/><Relationship Id="rId89" Type="http://schemas.openxmlformats.org/officeDocument/2006/relationships/hyperlink" Target="http://www.ebi.ac.uk/gwas/search?query=Palmitoleic%20acid%20(16:1n-7)%20plasma%20levels" TargetMode="External"/><Relationship Id="rId112" Type="http://schemas.openxmlformats.org/officeDocument/2006/relationships/fontTable" Target="fontTable.xml"/><Relationship Id="rId16" Type="http://schemas.openxmlformats.org/officeDocument/2006/relationships/hyperlink" Target="http://www.ebi.ac.uk/gwas/search?query=Cholesterol,%20total" TargetMode="External"/><Relationship Id="rId107" Type="http://schemas.openxmlformats.org/officeDocument/2006/relationships/hyperlink" Target="http://www.ebi.ac.uk/gwas/search?query=Diisocyanate-induced%20asthma" TargetMode="External"/><Relationship Id="rId11" Type="http://schemas.openxmlformats.org/officeDocument/2006/relationships/hyperlink" Target="http://www.ebi.ac.uk/gwas/search?query=HDL%20Cholesterol%20-%20Triglycerides%20(HDLC-TG)" TargetMode="External"/><Relationship Id="rId32" Type="http://schemas.openxmlformats.org/officeDocument/2006/relationships/hyperlink" Target="http://www.ebi.ac.uk/gwas/search?query=Postprandial%20triglyceride%20response%20to%20high%20fat%20diet%20meal" TargetMode="External"/><Relationship Id="rId37" Type="http://schemas.openxmlformats.org/officeDocument/2006/relationships/hyperlink" Target="http://www.ebi.ac.uk/gwas/search?query=Metabolic%20syndrome" TargetMode="External"/><Relationship Id="rId53" Type="http://schemas.openxmlformats.org/officeDocument/2006/relationships/hyperlink" Target="http://www.ebi.ac.uk/gwas/search?query=Triglycerides-Blood%20Pressure%20(TG-BP)" TargetMode="External"/><Relationship Id="rId58" Type="http://schemas.openxmlformats.org/officeDocument/2006/relationships/hyperlink" Target="http://www.ebi.ac.uk/gwas/search?query=HDL%20cholesterol" TargetMode="External"/><Relationship Id="rId74" Type="http://schemas.openxmlformats.org/officeDocument/2006/relationships/hyperlink" Target="http://www.ebi.ac.uk/gwas/search?query=Glomerular%20filtration%20rate%20(creatinine)" TargetMode="External"/><Relationship Id="rId79" Type="http://schemas.openxmlformats.org/officeDocument/2006/relationships/hyperlink" Target="http://www.ebi.ac.uk/gwas/search?query=Triglycerides" TargetMode="External"/><Relationship Id="rId102" Type="http://schemas.openxmlformats.org/officeDocument/2006/relationships/hyperlink" Target="http://www.ebi.ac.uk/gwas/search?query=Nevirapine-induced%20rash" TargetMode="External"/><Relationship Id="rId5" Type="http://schemas.openxmlformats.org/officeDocument/2006/relationships/endnotes" Target="endnotes.xml"/><Relationship Id="rId90" Type="http://schemas.openxmlformats.org/officeDocument/2006/relationships/hyperlink" Target="http://www.ebi.ac.uk/gwas/search?query=Liver%20enzyme%20levels%20(gamma-glutamyl%20transferase)" TargetMode="External"/><Relationship Id="rId95" Type="http://schemas.openxmlformats.org/officeDocument/2006/relationships/hyperlink" Target="http://www.ebi.ac.uk/gwas/search?query=Response%20to%20statin%20therapy" TargetMode="External"/><Relationship Id="rId22" Type="http://schemas.openxmlformats.org/officeDocument/2006/relationships/hyperlink" Target="http://www.ebi.ac.uk/gwas/search?query=HDL%20cholesterol" TargetMode="External"/><Relationship Id="rId27" Type="http://schemas.openxmlformats.org/officeDocument/2006/relationships/hyperlink" Target="http://www.ebi.ac.uk/gwas/search?query=HDL%20Cholesterol%20-%20Triglycerides%20(HDLC-TG)" TargetMode="External"/><Relationship Id="rId43" Type="http://schemas.openxmlformats.org/officeDocument/2006/relationships/hyperlink" Target="http://www.ebi.ac.uk/gwas/search?query=Aggressiveness%20in%20attention%20deficit%20hyperactivity%20disorder" TargetMode="External"/><Relationship Id="rId48" Type="http://schemas.openxmlformats.org/officeDocument/2006/relationships/hyperlink" Target="http://www.ebi.ac.uk/gwas/search?query=HDL%20cholesterol" TargetMode="External"/><Relationship Id="rId64" Type="http://schemas.openxmlformats.org/officeDocument/2006/relationships/hyperlink" Target="http://www.ebi.ac.uk/gwas/search?query=Response%20to%20lithium%20treatment%20in%20bipolar%20disorder" TargetMode="External"/><Relationship Id="rId69" Type="http://schemas.openxmlformats.org/officeDocument/2006/relationships/hyperlink" Target="http://www.ebi.ac.uk/gwas/search?query=Iron%20status%20biomarkers" TargetMode="External"/><Relationship Id="rId113" Type="http://schemas.openxmlformats.org/officeDocument/2006/relationships/theme" Target="theme/theme1.xml"/><Relationship Id="rId80" Type="http://schemas.openxmlformats.org/officeDocument/2006/relationships/hyperlink" Target="http://www.ebi.ac.uk/gwas/search?query=Cholesterol,%20total" TargetMode="External"/><Relationship Id="rId85" Type="http://schemas.openxmlformats.org/officeDocument/2006/relationships/hyperlink" Target="http://www.ebi.ac.uk/gwas/search?query=Glucose%20homeostasis%20traits" TargetMode="External"/><Relationship Id="rId12" Type="http://schemas.openxmlformats.org/officeDocument/2006/relationships/hyperlink" Target="http://www.ebi.ac.uk/gwas/search?query=Waist%20Circumference%20-%20Triglycerides%20(WC-TG)" TargetMode="External"/><Relationship Id="rId17" Type="http://schemas.openxmlformats.org/officeDocument/2006/relationships/hyperlink" Target="http://www.ebi.ac.uk/gwas/search?query=Triglycerides" TargetMode="External"/><Relationship Id="rId33" Type="http://schemas.openxmlformats.org/officeDocument/2006/relationships/hyperlink" Target="http://www.ebi.ac.uk/gwas/search?query=Cholesterol,%20total" TargetMode="External"/><Relationship Id="rId38" Type="http://schemas.openxmlformats.org/officeDocument/2006/relationships/hyperlink" Target="http://www.ebi.ac.uk/gwas/search?query=Cholesterol,%20total" TargetMode="External"/><Relationship Id="rId59" Type="http://schemas.openxmlformats.org/officeDocument/2006/relationships/hyperlink" Target="http://www.ebi.ac.uk/gwas/search?query=Metabolic%20traits" TargetMode="External"/><Relationship Id="rId103" Type="http://schemas.openxmlformats.org/officeDocument/2006/relationships/hyperlink" Target="http://www.ebi.ac.uk/gwas/search?query=Chronic%20lymphocytic%20leukemia" TargetMode="External"/><Relationship Id="rId108" Type="http://schemas.openxmlformats.org/officeDocument/2006/relationships/hyperlink" Target="http://www.ebi.ac.uk/gwas/search?query=Urinary%20uromodulin%20levels" TargetMode="External"/><Relationship Id="rId54" Type="http://schemas.openxmlformats.org/officeDocument/2006/relationships/hyperlink" Target="http://www.ebi.ac.uk/gwas/search?query=HDL%20Cholesterol%20-%20Triglycerides%20(HDLC-TG)" TargetMode="External"/><Relationship Id="rId70" Type="http://schemas.openxmlformats.org/officeDocument/2006/relationships/hyperlink" Target="http://www.ebi.ac.uk/gwas/search?query=Hearing%20function" TargetMode="External"/><Relationship Id="rId75" Type="http://schemas.openxmlformats.org/officeDocument/2006/relationships/hyperlink" Target="http://www.ebi.ac.uk/gwas/search?query=Plasma%20lactate%20levels" TargetMode="External"/><Relationship Id="rId91" Type="http://schemas.openxmlformats.org/officeDocument/2006/relationships/hyperlink" Target="http://www.ebi.ac.uk/gwas/search?query=Waist%20Circumference%20-%20Triglycerides%20(WC-TG)" TargetMode="External"/><Relationship Id="rId96" Type="http://schemas.openxmlformats.org/officeDocument/2006/relationships/hyperlink" Target="http://www.ebi.ac.uk/gwas/search?query=Triglycerides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bi.ac.uk/gwas/search?query=Triglyceride%20levels" TargetMode="External"/><Relationship Id="rId15" Type="http://schemas.openxmlformats.org/officeDocument/2006/relationships/hyperlink" Target="http://www.ebi.ac.uk/gwas/search?query=HDL%20cholesterol" TargetMode="External"/><Relationship Id="rId23" Type="http://schemas.openxmlformats.org/officeDocument/2006/relationships/hyperlink" Target="http://www.ebi.ac.uk/gwas/search?query=Cholesterol,%20total" TargetMode="External"/><Relationship Id="rId28" Type="http://schemas.openxmlformats.org/officeDocument/2006/relationships/hyperlink" Target="http://www.ebi.ac.uk/gwas/search?query=Waist%20Circumference%20-%20Triglycerides%20(WC-TG)" TargetMode="External"/><Relationship Id="rId36" Type="http://schemas.openxmlformats.org/officeDocument/2006/relationships/hyperlink" Target="http://www.ebi.ac.uk/gwas/search?query=Waist%20Circumference%20-%20Triglycerides%20(WC-TG)" TargetMode="External"/><Relationship Id="rId49" Type="http://schemas.openxmlformats.org/officeDocument/2006/relationships/hyperlink" Target="http://www.ebi.ac.uk/gwas/search?query=Lipid%20traits" TargetMode="External"/><Relationship Id="rId57" Type="http://schemas.openxmlformats.org/officeDocument/2006/relationships/hyperlink" Target="http://www.ebi.ac.uk/gwas/search?query=Hypertriglyceridemia" TargetMode="External"/><Relationship Id="rId106" Type="http://schemas.openxmlformats.org/officeDocument/2006/relationships/hyperlink" Target="http://www.ebi.ac.uk/gwas/search?query=Post%20bronchodilator%20FEV1/FVC%20ratio" TargetMode="External"/><Relationship Id="rId10" Type="http://schemas.openxmlformats.org/officeDocument/2006/relationships/hyperlink" Target="http://www.ebi.ac.uk/gwas/search?query=Manganese%20levels" TargetMode="External"/><Relationship Id="rId31" Type="http://schemas.openxmlformats.org/officeDocument/2006/relationships/hyperlink" Target="http://www.ebi.ac.uk/gwas/search?query=Cholesterol,%20total" TargetMode="External"/><Relationship Id="rId44" Type="http://schemas.openxmlformats.org/officeDocument/2006/relationships/hyperlink" Target="http://www.ebi.ac.uk/gwas/search?query=Parental%20extreme%20longevity%20(95%20years%20and%20older)" TargetMode="External"/><Relationship Id="rId52" Type="http://schemas.openxmlformats.org/officeDocument/2006/relationships/hyperlink" Target="http://www.ebi.ac.uk/gwas/search?query=HDL%20cholesterol" TargetMode="External"/><Relationship Id="rId60" Type="http://schemas.openxmlformats.org/officeDocument/2006/relationships/hyperlink" Target="http://www.ebi.ac.uk/gwas/search?query=Lipid%20traits" TargetMode="External"/><Relationship Id="rId65" Type="http://schemas.openxmlformats.org/officeDocument/2006/relationships/hyperlink" Target="http://www.ebi.ac.uk/gwas/search?query=Triglycerides" TargetMode="External"/><Relationship Id="rId73" Type="http://schemas.openxmlformats.org/officeDocument/2006/relationships/hyperlink" Target="http://www.ebi.ac.uk/gwas/search?query=Type%202%20diabetes" TargetMode="External"/><Relationship Id="rId78" Type="http://schemas.openxmlformats.org/officeDocument/2006/relationships/hyperlink" Target="http://www.ebi.ac.uk/gwas/search?query=Glucose%20homeostasis%20traits" TargetMode="External"/><Relationship Id="rId81" Type="http://schemas.openxmlformats.org/officeDocument/2006/relationships/hyperlink" Target="http://www.ebi.ac.uk/gwas/search?query=Developmental%20language%20disorder%20(syntactic%20complexity)" TargetMode="External"/><Relationship Id="rId86" Type="http://schemas.openxmlformats.org/officeDocument/2006/relationships/hyperlink" Target="http://www.ebi.ac.uk/gwas/search?query=Aspirin%20hydrolysis%20(plasma)" TargetMode="External"/><Relationship Id="rId94" Type="http://schemas.openxmlformats.org/officeDocument/2006/relationships/hyperlink" Target="http://www.ebi.ac.uk/gwas/search?query=HDL%20Cholesterol%20-%20Triglycerides%20(HDLC-TG)" TargetMode="External"/><Relationship Id="rId99" Type="http://schemas.openxmlformats.org/officeDocument/2006/relationships/hyperlink" Target="http://www.ebi.ac.uk/gwas/search?query=HIV-1%20susceptibility" TargetMode="External"/><Relationship Id="rId101" Type="http://schemas.openxmlformats.org/officeDocument/2006/relationships/hyperlink" Target="http://www.ebi.ac.uk/gwas/search?query=Age-related%20macular%20degeneration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bi.ac.uk/gwas/search?query=Severe%20influenza%20A%20(H1N1)%20infection" TargetMode="External"/><Relationship Id="rId13" Type="http://schemas.openxmlformats.org/officeDocument/2006/relationships/hyperlink" Target="http://www.ebi.ac.uk/gwas/search?query=Metabolic%20syndrome" TargetMode="External"/><Relationship Id="rId18" Type="http://schemas.openxmlformats.org/officeDocument/2006/relationships/hyperlink" Target="http://www.ebi.ac.uk/gwas/search?query=Hematological%20and%20biochemical%20traits" TargetMode="External"/><Relationship Id="rId39" Type="http://schemas.openxmlformats.org/officeDocument/2006/relationships/hyperlink" Target="http://www.ebi.ac.uk/gwas/search?query=HDL%20cholesterol" TargetMode="External"/><Relationship Id="rId109" Type="http://schemas.openxmlformats.org/officeDocument/2006/relationships/hyperlink" Target="http://www.ebi.ac.uk/gwas/search?query=Migraine" TargetMode="External"/><Relationship Id="rId34" Type="http://schemas.openxmlformats.org/officeDocument/2006/relationships/hyperlink" Target="http://www.ebi.ac.uk/gwas/search?query=LDL%20cholesterol" TargetMode="External"/><Relationship Id="rId50" Type="http://schemas.openxmlformats.org/officeDocument/2006/relationships/hyperlink" Target="http://www.ebi.ac.uk/gwas/search?query=Triglyceride%20levels" TargetMode="External"/><Relationship Id="rId55" Type="http://schemas.openxmlformats.org/officeDocument/2006/relationships/hyperlink" Target="http://www.ebi.ac.uk/gwas/search?query=Metabolic%20syndrome%20(bivariate%20traits)" TargetMode="External"/><Relationship Id="rId76" Type="http://schemas.openxmlformats.org/officeDocument/2006/relationships/hyperlink" Target="http://www.ebi.ac.uk/gwas/search?query=Inflammatory%20bowel%20disease" TargetMode="External"/><Relationship Id="rId97" Type="http://schemas.openxmlformats.org/officeDocument/2006/relationships/hyperlink" Target="http://www.ebi.ac.uk/gwas/search?query=LDL%20cholesterol" TargetMode="External"/><Relationship Id="rId104" Type="http://schemas.openxmlformats.org/officeDocument/2006/relationships/hyperlink" Target="http://www.ebi.ac.uk/gwas/search?query=Nasopharyngeal%20carcinoma" TargetMode="External"/><Relationship Id="rId7" Type="http://schemas.openxmlformats.org/officeDocument/2006/relationships/hyperlink" Target="http://www.ebi.ac.uk/gwas/search?query=HDL%20cholesterol" TargetMode="External"/><Relationship Id="rId71" Type="http://schemas.openxmlformats.org/officeDocument/2006/relationships/hyperlink" Target="http://www.ebi.ac.uk/gwas/search?query=Triglycerides" TargetMode="External"/><Relationship Id="rId92" Type="http://schemas.openxmlformats.org/officeDocument/2006/relationships/hyperlink" Target="http://www.ebi.ac.uk/gwas/search?query=Post%20bronchodilator%20FEV1/FVC%20ratio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bi.ac.uk/gwas/search?query=Metabolic%20syndrome" TargetMode="External"/><Relationship Id="rId24" Type="http://schemas.openxmlformats.org/officeDocument/2006/relationships/hyperlink" Target="http://www.ebi.ac.uk/gwas/search?query=Triglyceride%20levels" TargetMode="External"/><Relationship Id="rId40" Type="http://schemas.openxmlformats.org/officeDocument/2006/relationships/hyperlink" Target="http://www.ebi.ac.uk/gwas/search?query=Triglycerides" TargetMode="External"/><Relationship Id="rId45" Type="http://schemas.openxmlformats.org/officeDocument/2006/relationships/hyperlink" Target="http://www.ebi.ac.uk/gwas/search?query=Bipolar%20disorder%20(body%20mass%20index%20interaction)" TargetMode="External"/><Relationship Id="rId66" Type="http://schemas.openxmlformats.org/officeDocument/2006/relationships/hyperlink" Target="http://www.ebi.ac.uk/gwas/search?query=HDL%20cholesterol" TargetMode="External"/><Relationship Id="rId87" Type="http://schemas.openxmlformats.org/officeDocument/2006/relationships/hyperlink" Target="http://www.ebi.ac.uk/gwas/search?query=Protein%20quantitative%20trait%20loci" TargetMode="External"/><Relationship Id="rId110" Type="http://schemas.openxmlformats.org/officeDocument/2006/relationships/hyperlink" Target="http://www.ebi.ac.uk/gwas/search?query=Bipolar%20disorder%20and%20schizophrenia" TargetMode="External"/><Relationship Id="rId61" Type="http://schemas.openxmlformats.org/officeDocument/2006/relationships/hyperlink" Target="http://www.ebi.ac.uk/gwas/search?query=Metabolic%20syndrome%20(bivariate%20traits)" TargetMode="External"/><Relationship Id="rId82" Type="http://schemas.openxmlformats.org/officeDocument/2006/relationships/hyperlink" Target="http://www.ebi.ac.uk/gwas/search?query=Post%20bronchodilator%20FEV1%20in%20COPD" TargetMode="External"/><Relationship Id="rId19" Type="http://schemas.openxmlformats.org/officeDocument/2006/relationships/hyperlink" Target="http://www.ebi.ac.uk/gwas/search?query=Parental%20extreme%20longevity%20(95%20years%20and%20older)" TargetMode="External"/><Relationship Id="rId14" Type="http://schemas.openxmlformats.org/officeDocument/2006/relationships/hyperlink" Target="http://www.ebi.ac.uk/gwas/search?query=Triglycerides" TargetMode="External"/><Relationship Id="rId30" Type="http://schemas.openxmlformats.org/officeDocument/2006/relationships/hyperlink" Target="http://www.ebi.ac.uk/gwas/search?query=Triglycerides" TargetMode="External"/><Relationship Id="rId35" Type="http://schemas.openxmlformats.org/officeDocument/2006/relationships/hyperlink" Target="http://www.ebi.ac.uk/gwas/search?query=HDL%20Cholesterol%20-%20Triglycerides%20(HDLC-TG)" TargetMode="External"/><Relationship Id="rId56" Type="http://schemas.openxmlformats.org/officeDocument/2006/relationships/hyperlink" Target="http://www.ebi.ac.uk/gwas/search?query=Triglyceride%20levels" TargetMode="External"/><Relationship Id="rId77" Type="http://schemas.openxmlformats.org/officeDocument/2006/relationships/hyperlink" Target="http://www.ebi.ac.uk/gwas/search?query=Serum%20alpha1-antitrypsin%20levels" TargetMode="External"/><Relationship Id="rId100" Type="http://schemas.openxmlformats.org/officeDocument/2006/relationships/hyperlink" Target="http://www.ebi.ac.uk/gwas/search?query=Body%20mass%20index" TargetMode="External"/><Relationship Id="rId105" Type="http://schemas.openxmlformats.org/officeDocument/2006/relationships/hyperlink" Target="http://www.ebi.ac.uk/gwas/search?query=Type%202%20diabetes" TargetMode="External"/><Relationship Id="rId8" Type="http://schemas.openxmlformats.org/officeDocument/2006/relationships/hyperlink" Target="http://www.ebi.ac.uk/gwas/search?query=Post%20bronchodilator%20FEV1/FVC%20ratio" TargetMode="External"/><Relationship Id="rId51" Type="http://schemas.openxmlformats.org/officeDocument/2006/relationships/hyperlink" Target="http://www.ebi.ac.uk/gwas/search?query=Lipid%20traits" TargetMode="External"/><Relationship Id="rId72" Type="http://schemas.openxmlformats.org/officeDocument/2006/relationships/hyperlink" Target="http://www.ebi.ac.uk/gwas/search?query=circulating%20leptin%20levels%20adjusted%20for%20BMI" TargetMode="External"/><Relationship Id="rId93" Type="http://schemas.openxmlformats.org/officeDocument/2006/relationships/hyperlink" Target="http://www.ebi.ac.uk/gwas/search?query=Triglycerides-Blood%20Pressure%20(TG-BP)" TargetMode="External"/><Relationship Id="rId98" Type="http://schemas.openxmlformats.org/officeDocument/2006/relationships/hyperlink" Target="http://www.ebi.ac.uk/gwas/search?query=HDL%20cholesterol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ebi.ac.uk/gwas/search?query=Plasma%20omega-6%20polyunsaturated%20fatty%20acid%20levels%20(dihomo-gamma-linolenic%20acid)" TargetMode="External"/><Relationship Id="rId46" Type="http://schemas.openxmlformats.org/officeDocument/2006/relationships/hyperlink" Target="http://www.ebi.ac.uk/gwas/search?query=Triglyceride%20levels" TargetMode="External"/><Relationship Id="rId67" Type="http://schemas.openxmlformats.org/officeDocument/2006/relationships/hyperlink" Target="http://www.ebi.ac.uk/gwas/search?query=Visceral%20adipose%20tissue%20adjusted%20for%20BMI" TargetMode="External"/><Relationship Id="rId20" Type="http://schemas.openxmlformats.org/officeDocument/2006/relationships/hyperlink" Target="http://www.ebi.ac.uk/gwas/search?query=Aggressiveness%20in%20attention%20deficit%20hyperactivity%20disorder" TargetMode="External"/><Relationship Id="rId41" Type="http://schemas.openxmlformats.org/officeDocument/2006/relationships/hyperlink" Target="http://www.ebi.ac.uk/gwas/search?query=HDL%20cholesterol" TargetMode="External"/><Relationship Id="rId62" Type="http://schemas.openxmlformats.org/officeDocument/2006/relationships/hyperlink" Target="http://www.ebi.ac.uk/gwas/search?query=Waist%20circumference%20and%20related%20phenotypes" TargetMode="External"/><Relationship Id="rId83" Type="http://schemas.openxmlformats.org/officeDocument/2006/relationships/hyperlink" Target="http://www.ebi.ac.uk/gwas/search?query=Plasma%20omega-3%20polyunsaturated%20fatty%20acid%20level%20(eicosapentaenoic%20acid)" TargetMode="External"/><Relationship Id="rId88" Type="http://schemas.openxmlformats.org/officeDocument/2006/relationships/hyperlink" Target="http://www.ebi.ac.uk/gwas/search?query=Hypertriglyceridemia" TargetMode="External"/><Relationship Id="rId111" Type="http://schemas.openxmlformats.org/officeDocument/2006/relationships/hyperlink" Target="http://www.ebi.ac.uk/gwas/search?query=Platelet%20aggreg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1</Words>
  <Characters>13290</Characters>
  <Application>Microsoft Office Word</Application>
  <DocSecurity>0</DocSecurity>
  <Lines>110</Lines>
  <Paragraphs>31</Paragraphs>
  <ScaleCrop>false</ScaleCrop>
  <Company/>
  <LinksUpToDate>false</LinksUpToDate>
  <CharactersWithSpaces>15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32:00Z</dcterms:created>
  <dcterms:modified xsi:type="dcterms:W3CDTF">2017-04-07T01:21:00Z</dcterms:modified>
</cp:coreProperties>
</file>